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CAF" w:rsidRPr="004B6E99" w:rsidRDefault="008446F7" w:rsidP="00DE1CAF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1 Table.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284"/>
        <w:gridCol w:w="2835"/>
        <w:gridCol w:w="2976"/>
      </w:tblGrid>
      <w:tr w:rsidR="00DE1CAF" w:rsidRPr="008446F7" w:rsidTr="00B94726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DE1CAF" w:rsidRPr="001C50F9" w:rsidRDefault="00DE1CAF" w:rsidP="00B9472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C50F9">
              <w:rPr>
                <w:sz w:val="24"/>
                <w:szCs w:val="24"/>
                <w:lang w:val="en-US"/>
              </w:rPr>
              <w:t xml:space="preserve">Affiliative Primes 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E1CAF" w:rsidRPr="001C50F9" w:rsidRDefault="00DE1CAF" w:rsidP="00A01C5C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1C50F9">
              <w:rPr>
                <w:color w:val="000000"/>
                <w:sz w:val="24"/>
                <w:szCs w:val="24"/>
                <w:lang w:val="en-US"/>
              </w:rPr>
              <w:t>Words used for conditioning</w:t>
            </w:r>
          </w:p>
        </w:tc>
      </w:tr>
      <w:tr w:rsidR="00DE1CAF" w:rsidRPr="001C50F9" w:rsidTr="00B94726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CAF" w:rsidRPr="001C50F9" w:rsidRDefault="00DE1CAF" w:rsidP="00B94726">
            <w:pPr>
              <w:spacing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1C50F9">
              <w:rPr>
                <w:color w:val="000000"/>
                <w:sz w:val="24"/>
                <w:szCs w:val="24"/>
                <w:lang w:val="en-US"/>
              </w:rPr>
              <w:t>List 1 / List 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CAF" w:rsidRPr="001C50F9" w:rsidRDefault="00A01C5C" w:rsidP="00B94726">
            <w:pPr>
              <w:autoSpaceDE/>
              <w:autoSpaceDN/>
              <w:spacing w:line="480" w:lineRule="auto"/>
              <w:rPr>
                <w:sz w:val="24"/>
                <w:szCs w:val="24"/>
                <w:lang w:val="en-US"/>
              </w:rPr>
            </w:pPr>
            <w:r w:rsidRPr="001C50F9">
              <w:rPr>
                <w:sz w:val="24"/>
                <w:szCs w:val="24"/>
                <w:lang w:val="en-US"/>
              </w:rPr>
              <w:t>N</w:t>
            </w:r>
            <w:r w:rsidR="00DE1CAF" w:rsidRPr="001C50F9">
              <w:rPr>
                <w:sz w:val="24"/>
                <w:szCs w:val="24"/>
                <w:lang w:val="en-US"/>
              </w:rPr>
              <w:t>eutral</w:t>
            </w:r>
            <w:r>
              <w:rPr>
                <w:sz w:val="24"/>
                <w:szCs w:val="24"/>
                <w:lang w:val="en-US"/>
              </w:rPr>
              <w:t>-conditioning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CAF" w:rsidRPr="001C50F9" w:rsidRDefault="00A01C5C" w:rsidP="00B9472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C50F9">
              <w:rPr>
                <w:sz w:val="24"/>
                <w:szCs w:val="24"/>
                <w:lang w:val="en-US"/>
              </w:rPr>
              <w:t>N</w:t>
            </w:r>
            <w:r w:rsidR="00DE1CAF" w:rsidRPr="001C50F9">
              <w:rPr>
                <w:sz w:val="24"/>
                <w:szCs w:val="24"/>
                <w:lang w:val="en-US"/>
              </w:rPr>
              <w:t>egative</w:t>
            </w:r>
            <w:r>
              <w:rPr>
                <w:sz w:val="24"/>
                <w:szCs w:val="24"/>
                <w:lang w:val="en-US"/>
              </w:rPr>
              <w:t>-conditioning</w:t>
            </w:r>
          </w:p>
        </w:tc>
      </w:tr>
      <w:tr w:rsidR="00DE1CAF" w:rsidRPr="001C50F9" w:rsidTr="00B94726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CAF" w:rsidRPr="001C50F9" w:rsidRDefault="00DE1CAF" w:rsidP="00B9472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C50F9">
              <w:rPr>
                <w:sz w:val="24"/>
                <w:szCs w:val="24"/>
                <w:lang w:val="en-US"/>
              </w:rPr>
              <w:t>socializing (sich-treffen)</w:t>
            </w:r>
          </w:p>
          <w:p w:rsidR="00DE1CAF" w:rsidRPr="001C50F9" w:rsidRDefault="00DE1CAF" w:rsidP="00B9472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C50F9">
              <w:rPr>
                <w:sz w:val="24"/>
                <w:szCs w:val="24"/>
                <w:lang w:val="en-US"/>
              </w:rPr>
              <w:t>going out (ausgehen)</w:t>
            </w:r>
          </w:p>
          <w:p w:rsidR="00DE1CAF" w:rsidRPr="001C50F9" w:rsidRDefault="00DE1CAF" w:rsidP="00B9472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C50F9">
              <w:rPr>
                <w:sz w:val="24"/>
                <w:szCs w:val="24"/>
                <w:lang w:val="en-US"/>
              </w:rPr>
              <w:t>party/festivity (Party/Feier)</w:t>
            </w:r>
          </w:p>
          <w:p w:rsidR="00DE1CAF" w:rsidRPr="001C50F9" w:rsidRDefault="00DE1CAF" w:rsidP="00B9472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C50F9">
              <w:rPr>
                <w:sz w:val="24"/>
                <w:szCs w:val="24"/>
                <w:lang w:val="en-US"/>
              </w:rPr>
              <w:t>celebrate (amüsieren)</w:t>
            </w:r>
          </w:p>
          <w:p w:rsidR="00DE1CAF" w:rsidRPr="001C50F9" w:rsidRDefault="00DE1CAF" w:rsidP="00B94726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C50F9">
              <w:rPr>
                <w:sz w:val="24"/>
                <w:szCs w:val="24"/>
                <w:lang w:val="en-US"/>
              </w:rPr>
              <w:t>dancing (tanzen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1C50F9">
              <w:rPr>
                <w:color w:val="000000"/>
                <w:sz w:val="24"/>
                <w:szCs w:val="24"/>
              </w:rPr>
              <w:t>ballpoint (Kugelschreiber)</w:t>
            </w:r>
          </w:p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1C50F9">
              <w:rPr>
                <w:color w:val="000000"/>
                <w:sz w:val="24"/>
                <w:szCs w:val="24"/>
              </w:rPr>
              <w:t>bucket (Eimer)</w:t>
            </w:r>
          </w:p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1C50F9">
              <w:rPr>
                <w:color w:val="000000"/>
                <w:sz w:val="24"/>
                <w:szCs w:val="24"/>
              </w:rPr>
              <w:t>entrance (Eingang)</w:t>
            </w:r>
          </w:p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1C50F9">
              <w:rPr>
                <w:color w:val="000000"/>
                <w:sz w:val="24"/>
                <w:szCs w:val="24"/>
              </w:rPr>
              <w:t>window (Fenster)</w:t>
            </w:r>
          </w:p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1C50F9">
              <w:rPr>
                <w:color w:val="000000"/>
                <w:sz w:val="24"/>
                <w:szCs w:val="24"/>
              </w:rPr>
              <w:t>sidewalk (Gehweg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1C50F9">
              <w:rPr>
                <w:color w:val="000000"/>
                <w:sz w:val="24"/>
                <w:szCs w:val="24"/>
              </w:rPr>
              <w:t>pain (Schmerz)</w:t>
            </w:r>
          </w:p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1C50F9">
              <w:rPr>
                <w:color w:val="000000"/>
                <w:sz w:val="24"/>
                <w:szCs w:val="24"/>
              </w:rPr>
              <w:t>disease (Krankheit)</w:t>
            </w:r>
          </w:p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1C50F9">
              <w:rPr>
                <w:color w:val="000000"/>
                <w:sz w:val="24"/>
                <w:szCs w:val="24"/>
              </w:rPr>
              <w:t>trash (Müll)</w:t>
            </w:r>
          </w:p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1C50F9">
              <w:rPr>
                <w:color w:val="000000"/>
                <w:sz w:val="24"/>
                <w:szCs w:val="24"/>
                <w:lang w:val="en-US"/>
              </w:rPr>
              <w:t>sorrow (Leid)</w:t>
            </w:r>
          </w:p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1C50F9">
              <w:rPr>
                <w:color w:val="000000"/>
                <w:sz w:val="24"/>
                <w:szCs w:val="24"/>
                <w:lang w:val="en-US"/>
              </w:rPr>
              <w:t>thief (Dieb)</w:t>
            </w:r>
          </w:p>
        </w:tc>
      </w:tr>
      <w:tr w:rsidR="00DE1CAF" w:rsidRPr="006C0777" w:rsidTr="00B94726">
        <w:tc>
          <w:tcPr>
            <w:tcW w:w="96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1CAF" w:rsidRPr="001C50F9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1C50F9">
              <w:rPr>
                <w:color w:val="000000"/>
                <w:sz w:val="24"/>
                <w:szCs w:val="24"/>
                <w:lang w:val="en-US"/>
              </w:rPr>
              <w:t xml:space="preserve">Announcement </w:t>
            </w:r>
            <w:r w:rsidR="00E91AC7">
              <w:rPr>
                <w:color w:val="000000"/>
                <w:sz w:val="24"/>
                <w:szCs w:val="24"/>
                <w:lang w:val="en-US"/>
              </w:rPr>
              <w:t>of the</w:t>
            </w:r>
            <w:r w:rsidR="00E91AC7" w:rsidRPr="001C50F9"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1C50F9">
              <w:rPr>
                <w:color w:val="000000"/>
                <w:sz w:val="24"/>
                <w:szCs w:val="24"/>
                <w:lang w:val="en-US"/>
              </w:rPr>
              <w:t>lottery (Primes List 1/Primes List 2)</w:t>
            </w:r>
          </w:p>
          <w:p w:rsidR="00DE1CAF" w:rsidRPr="006C0777" w:rsidRDefault="00DE1CAF" w:rsidP="00B94726">
            <w:pPr>
              <w:autoSpaceDE/>
              <w:autoSpaceDN/>
              <w:spacing w:line="480" w:lineRule="auto"/>
              <w:rPr>
                <w:color w:val="000000"/>
                <w:sz w:val="24"/>
                <w:szCs w:val="24"/>
              </w:rPr>
            </w:pPr>
            <w:r w:rsidRPr="001C50F9">
              <w:rPr>
                <w:sz w:val="24"/>
                <w:szCs w:val="24"/>
                <w:lang w:val="en-US"/>
              </w:rPr>
              <w:t xml:space="preserve">We are almost at the end of this part of the research. What follows is one more part, a mouse-click task. If there is enough time left, you can participate in a lottery where you can win tickets to a student party/festivity in Jena. </w:t>
            </w:r>
            <w:r w:rsidRPr="001C50F9">
              <w:rPr>
                <w:sz w:val="24"/>
                <w:szCs w:val="24"/>
              </w:rPr>
              <w:t xml:space="preserve">(German: </w:t>
            </w:r>
            <w:r w:rsidRPr="001C50F9">
              <w:rPr>
                <w:color w:val="000000"/>
                <w:sz w:val="24"/>
                <w:szCs w:val="24"/>
              </w:rPr>
              <w:t>Nun sind wir so gut wie am Ende von diesem Teil der Untersuchungen. Was jetzt folgt, ist ein weitere</w:t>
            </w:r>
            <w:bookmarkStart w:id="0" w:name="_GoBack"/>
            <w:bookmarkEnd w:id="0"/>
            <w:r w:rsidRPr="001C50F9">
              <w:rPr>
                <w:color w:val="000000"/>
                <w:sz w:val="24"/>
                <w:szCs w:val="24"/>
              </w:rPr>
              <w:t>r Teil, eine Maus-Klick-Aufgabe. Sollte dann noch genügend Zeit übrig sein, kannst Du an einer Verlosung teilnehmen, bei der Du Tickets für eine Studentenparty/Studentenfeier in Jena gewinnen kannst.)</w:t>
            </w:r>
          </w:p>
        </w:tc>
      </w:tr>
    </w:tbl>
    <w:p w:rsidR="00E66A97" w:rsidRPr="00666407" w:rsidRDefault="00E66A97" w:rsidP="00666407"/>
    <w:sectPr w:rsidR="00E66A97" w:rsidRPr="00666407" w:rsidSect="00720422">
      <w:headerReference w:type="default" r:id="rId6"/>
      <w:endnotePr>
        <w:numFmt w:val="decimal"/>
      </w:endnotePr>
      <w:pgSz w:w="12474" w:h="15876" w:code="1"/>
      <w:pgMar w:top="1418" w:right="1440" w:bottom="1418" w:left="1440" w:header="567" w:footer="567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63E9" w:rsidRDefault="00D063E9" w:rsidP="00DE1CAF">
      <w:r>
        <w:separator/>
      </w:r>
    </w:p>
  </w:endnote>
  <w:endnote w:type="continuationSeparator" w:id="0">
    <w:p w:rsidR="00D063E9" w:rsidRDefault="00D063E9" w:rsidP="00DE1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63E9" w:rsidRDefault="00D063E9" w:rsidP="00DE1CAF">
      <w:r>
        <w:separator/>
      </w:r>
    </w:p>
  </w:footnote>
  <w:footnote w:type="continuationSeparator" w:id="0">
    <w:p w:rsidR="00D063E9" w:rsidRDefault="00D063E9" w:rsidP="00DE1C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4E53" w:rsidRPr="00364A41" w:rsidRDefault="00691403" w:rsidP="00364A41">
    <w:pPr>
      <w:pStyle w:val="Kopfzeile"/>
      <w:jc w:val="right"/>
      <w:rPr>
        <w:sz w:val="24"/>
        <w:szCs w:val="24"/>
      </w:rPr>
    </w:pPr>
    <w:r>
      <w:rPr>
        <w:sz w:val="24"/>
        <w:szCs w:val="24"/>
      </w:rPr>
      <w:t>Cessation of affiliative motivation</w:t>
    </w:r>
    <w:r w:rsidRPr="00364A41">
      <w:rPr>
        <w:sz w:val="24"/>
        <w:szCs w:val="24"/>
      </w:rPr>
      <w:t xml:space="preserve">     </w:t>
    </w:r>
    <w:r w:rsidRPr="00364A41">
      <w:rPr>
        <w:sz w:val="24"/>
        <w:szCs w:val="24"/>
      </w:rPr>
      <w:fldChar w:fldCharType="begin"/>
    </w:r>
    <w:r w:rsidRPr="00364A41">
      <w:rPr>
        <w:sz w:val="24"/>
        <w:szCs w:val="24"/>
      </w:rPr>
      <w:instrText>PAGE   \* MERGEFORMAT</w:instrText>
    </w:r>
    <w:r w:rsidRPr="00364A41">
      <w:rPr>
        <w:sz w:val="24"/>
        <w:szCs w:val="24"/>
      </w:rPr>
      <w:fldChar w:fldCharType="separate"/>
    </w:r>
    <w:r w:rsidR="00913BCE">
      <w:rPr>
        <w:noProof/>
        <w:sz w:val="24"/>
        <w:szCs w:val="24"/>
      </w:rPr>
      <w:t>1</w:t>
    </w:r>
    <w:r w:rsidRPr="00364A41">
      <w:rPr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CAF"/>
    <w:rsid w:val="00073B3F"/>
    <w:rsid w:val="001F718B"/>
    <w:rsid w:val="00417314"/>
    <w:rsid w:val="00513F1E"/>
    <w:rsid w:val="00645B28"/>
    <w:rsid w:val="00666407"/>
    <w:rsid w:val="00684DA6"/>
    <w:rsid w:val="00691403"/>
    <w:rsid w:val="007920AE"/>
    <w:rsid w:val="008446F7"/>
    <w:rsid w:val="00913BCE"/>
    <w:rsid w:val="009A5FA5"/>
    <w:rsid w:val="009C74A7"/>
    <w:rsid w:val="00A01C5C"/>
    <w:rsid w:val="00A12D8C"/>
    <w:rsid w:val="00BE4520"/>
    <w:rsid w:val="00D063E9"/>
    <w:rsid w:val="00D65988"/>
    <w:rsid w:val="00DE1CAF"/>
    <w:rsid w:val="00E66A97"/>
    <w:rsid w:val="00E91AC7"/>
    <w:rsid w:val="00F6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E6FCE"/>
  <w15:docId w15:val="{91EC345B-9279-45A9-BDDA-DED0C5DE4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1CAF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DE1CAF"/>
    <w:pPr>
      <w:tabs>
        <w:tab w:val="center" w:pos="4536"/>
        <w:tab w:val="right" w:pos="9072"/>
      </w:tabs>
      <w:autoSpaceDE/>
      <w:autoSpaceDN/>
    </w:pPr>
  </w:style>
  <w:style w:type="character" w:customStyle="1" w:styleId="KopfzeileZchn">
    <w:name w:val="Kopfzeile Zchn"/>
    <w:basedOn w:val="Absatz-Standardschriftart"/>
    <w:link w:val="Kopfzeile"/>
    <w:uiPriority w:val="99"/>
    <w:rsid w:val="00DE1CA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E1CAF"/>
  </w:style>
  <w:style w:type="paragraph" w:styleId="Fuzeile">
    <w:name w:val="footer"/>
    <w:basedOn w:val="Standard"/>
    <w:link w:val="FuzeileZchn"/>
    <w:uiPriority w:val="99"/>
    <w:unhideWhenUsed/>
    <w:rsid w:val="00DE1CA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E1CA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1C5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1C5C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91A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91AC7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91AC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1A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1AC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</dc:creator>
  <cp:keywords/>
  <dc:description/>
  <cp:lastModifiedBy>she</cp:lastModifiedBy>
  <cp:revision>10</cp:revision>
  <dcterms:created xsi:type="dcterms:W3CDTF">2017-09-14T13:57:00Z</dcterms:created>
  <dcterms:modified xsi:type="dcterms:W3CDTF">2018-06-11T08:07:00Z</dcterms:modified>
</cp:coreProperties>
</file>